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8CB7C" w14:textId="780E274A" w:rsidR="00F967F0" w:rsidRPr="00CC121F" w:rsidRDefault="00DB4D2B" w:rsidP="00F967F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F967F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</w:t>
      </w:r>
      <w:r w:rsidR="00F967F0" w:rsidRPr="00CC12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le </w:t>
      </w:r>
      <w:r w:rsidR="00F967F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F967F0" w:rsidRPr="00CC121F">
        <w:rPr>
          <w:rFonts w:ascii="Times New Roman" w:hAnsi="Times New Roman" w:cs="Times New Roman"/>
          <w:b/>
          <w:bCs/>
          <w:sz w:val="24"/>
          <w:szCs w:val="24"/>
          <w:lang w:val="en-GB"/>
        </w:rPr>
        <w:t>. Clinical characteristics of MVP patients with and without severe ventricular arrhythmias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843"/>
        <w:gridCol w:w="1701"/>
        <w:gridCol w:w="1134"/>
      </w:tblGrid>
      <w:tr w:rsidR="00F967F0" w:rsidRPr="00CC121F" w14:paraId="622A548E" w14:textId="77777777" w:rsidTr="00207A86">
        <w:trPr>
          <w:trHeight w:val="5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30C8B" w14:textId="77777777" w:rsidR="00F967F0" w:rsidRPr="00CC121F" w:rsidRDefault="00F967F0" w:rsidP="00C563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508AF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All</w:t>
            </w:r>
          </w:p>
          <w:p w14:paraId="288B19C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(n=7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B680ECD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Without severe ventricular arrhythmia </w:t>
            </w:r>
          </w:p>
          <w:p w14:paraId="620CBAD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(n=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67D6F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With severe ventricular arrhythmia</w:t>
            </w:r>
          </w:p>
          <w:p w14:paraId="33ADAE6C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(n=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9093B07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P-value</w:t>
            </w:r>
          </w:p>
        </w:tc>
      </w:tr>
      <w:tr w:rsidR="00F967F0" w:rsidRPr="00CC121F" w14:paraId="515ABD1E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CFAC3B3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ge at inclusion, years (IQR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B32640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8 (35-5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340449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8 (35-60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19530A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0 (30-5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7818C3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</w:tr>
      <w:tr w:rsidR="00F967F0" w:rsidRPr="00CC121F" w14:paraId="51185748" w14:textId="77777777" w:rsidTr="00207A86">
        <w:trPr>
          <w:trHeight w:val="2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FE4B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emal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C9474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5 (7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C06C4C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5 (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782F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 (7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381207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60BD8650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3C99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HRA AMVP diagnosi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F6927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5 (7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B5D099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2 (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5A818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3 (1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4E8126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</w:tr>
      <w:tr w:rsidR="00F967F0" w:rsidRPr="00CC121F" w14:paraId="449D05E5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A066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VC prof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D45422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AC3F1E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E468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E497B7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3A2D30B9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07CB" w14:textId="77777777" w:rsidR="00F967F0" w:rsidRPr="00CC121F" w:rsidRDefault="00F967F0" w:rsidP="00C5637C">
            <w:pPr>
              <w:spacing w:after="0"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-HR-PV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4FDC4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4 (6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6C247FE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6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0979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 (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CD45E29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5E04C786" w14:textId="77777777" w:rsidTr="00207A86">
        <w:trPr>
          <w:trHeight w:val="30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2FD46" w14:textId="77777777" w:rsidR="00F967F0" w:rsidRPr="00CC121F" w:rsidRDefault="00F967F0" w:rsidP="00C5637C">
            <w:pPr>
              <w:spacing w:after="0"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-HR-PV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AB5EFD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 (3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67F3C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06B19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 (3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1941F9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</w:tr>
      <w:tr w:rsidR="00F967F0" w:rsidRPr="00CC121F" w14:paraId="1DE10B9D" w14:textId="77777777" w:rsidTr="00207A86">
        <w:trPr>
          <w:trHeight w:val="307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6736E5" w14:textId="77777777" w:rsidR="00F967F0" w:rsidRPr="00CC121F" w:rsidRDefault="00F967F0" w:rsidP="00C5637C">
            <w:pPr>
              <w:spacing w:after="0"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-HR-PVC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2AB1D984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 (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3F26D35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 (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542BF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6627BF41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0A1DAF56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4832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-wave inversions inferior wal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E98EE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 (1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01C7E4E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61AE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 (3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E2DBF9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F967F0" w:rsidRPr="00CC121F" w14:paraId="31FC0C20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C1B7C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QTc duration, 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7221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16 ± 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4838F1E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16 ± 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1645AB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20 ± 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F7B8DCF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</w:tr>
      <w:tr w:rsidR="00F967F0" w:rsidRPr="00CC121F" w14:paraId="644828A9" w14:textId="77777777" w:rsidTr="00207A86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D69FDDE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Echocardiograph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3D0A1C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B9B38D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2A313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EAE0024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F967F0" w:rsidRPr="00CC121F" w14:paraId="54BBFB89" w14:textId="77777777" w:rsidTr="00207A86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D574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eft ventricular ejection fractio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A598DD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7 ± 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E601F8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7 ±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E65CF7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4 ±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8934D1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</w:tr>
      <w:tr w:rsidR="00F967F0" w:rsidRPr="00CC121F" w14:paraId="2C7DFC77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86CB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itral regurgitation, (grad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18F348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3A13AF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1E43C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6DAC77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24A5B707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33A6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ab/>
              <w:t>Non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09600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 (1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B544E9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14ED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(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D9C6A0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F967F0" w:rsidRPr="00CC121F" w14:paraId="551912D1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454A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ab/>
              <w:t>Mild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4DCEC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7 (5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023FD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7367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 (5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D1C255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F967F0" w:rsidRPr="00CC121F" w14:paraId="1EB82E8B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B0E5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ab/>
              <w:t>Moderat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D61A48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 (2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BB14DF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C8B40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 (2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E16E0BB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F967F0" w:rsidRPr="00CC121F" w14:paraId="34DB7F0F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3E59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ab/>
              <w:t>Sever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0AAA7B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 (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3B1BD5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78A7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 (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784AD4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F967F0" w:rsidRPr="00CC121F" w14:paraId="19C989EE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62655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lastRenderedPageBreak/>
              <w:t xml:space="preserve">Inferolateral mitral </w:t>
            </w: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lar </w:t>
            </w: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isjunc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8197A72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2 (8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47B5304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0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C6DA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2 (9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576CDFF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77131615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D1E37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Inferolateral mitral </w:t>
            </w: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lar </w:t>
            </w: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isjunction, length in mm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3D0B0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 (4-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5DC1C3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 (4-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2AD8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 (5-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B376463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  <w:tr w:rsidR="00F967F0" w:rsidRPr="00CC121F" w14:paraId="3ED77BA9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327F4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Bileaflet MVP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08D1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0 (5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4116FD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0 (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FC65B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0 (7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CD6285D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F967F0" w:rsidRPr="0085475D" w14:paraId="4A09786D" w14:textId="77777777" w:rsidTr="00207A86">
        <w:trPr>
          <w:trHeight w:val="31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FD03E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  <w:t>Cardiac magnetic resonance imaging (n=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2D4D029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4295A0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A730813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F967F0" w:rsidRPr="00CC121F" w14:paraId="2AA091D8" w14:textId="77777777" w:rsidTr="00207A86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5DB7ED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Inferolateral mitral </w:t>
            </w: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lar </w:t>
            </w: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isjunction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6E65E02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7 (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55543471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9 (8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A6CC6F8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 (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5A19CB7E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F967F0" w:rsidRPr="00CC121F" w14:paraId="17225168" w14:textId="77777777" w:rsidTr="00207A86">
        <w:trPr>
          <w:trHeight w:val="310"/>
        </w:trPr>
        <w:tc>
          <w:tcPr>
            <w:tcW w:w="3544" w:type="dxa"/>
            <w:tcBorders>
              <w:left w:val="nil"/>
              <w:bottom w:val="nil"/>
            </w:tcBorders>
            <w:noWrap/>
            <w:vAlign w:val="bottom"/>
          </w:tcPr>
          <w:p w14:paraId="6D07C29D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Inferolateral mitral </w:t>
            </w: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lar </w:t>
            </w: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isjunction, length in mm (IQR)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noWrap/>
          </w:tcPr>
          <w:p w14:paraId="5DC1F53F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 (6-9)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noWrap/>
          </w:tcPr>
          <w:p w14:paraId="74EA6799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 (5-8)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  <w:noWrap/>
          </w:tcPr>
          <w:p w14:paraId="5F954022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0 (8-12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14:paraId="7BCA3363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967F0" w:rsidRPr="00CC121F" w14:paraId="1A4ABF03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9C0C0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ate gadolinium enhancemen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84418C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 (3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7D3496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33748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 (4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5C703D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</w:tr>
      <w:tr w:rsidR="00F967F0" w:rsidRPr="00CC121F" w14:paraId="73E4694E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E8A51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ab/>
              <w:t>Papillary muscle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5D100E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 (2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83DBFA2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 (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ED5576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 (3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2F45EC5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</w:tr>
      <w:tr w:rsidR="00F967F0" w:rsidRPr="00CC121F" w14:paraId="000D5BC4" w14:textId="77777777" w:rsidTr="00207A86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CA8C8F5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VC morphology (n=6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20D8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53E12E5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791A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54C029E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967F0" w:rsidRPr="00CC121F" w14:paraId="4629F5B1" w14:textId="77777777" w:rsidTr="00207A86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1B862521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bundle branch block, n (%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044B1BF0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5 (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07B8919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5 (6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E4765CA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 (8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0418CAD5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</w:tr>
      <w:tr w:rsidR="00F967F0" w:rsidRPr="00CC121F" w14:paraId="7952369D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</w:tcBorders>
            <w:noWrap/>
            <w:vAlign w:val="center"/>
          </w:tcPr>
          <w:p w14:paraId="52C35680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uperior axis, n (%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ADA461E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8 (5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2C0A9AB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 (52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0439C484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 (8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734A2B1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</w:tr>
      <w:tr w:rsidR="00F967F0" w:rsidRPr="00CC121F" w14:paraId="26A065BE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</w:tcBorders>
            <w:noWrap/>
            <w:vAlign w:val="center"/>
          </w:tcPr>
          <w:p w14:paraId="62062ED4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nferior axis, n (%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23F565B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 (2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72E0A4A4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 (24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F1921A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 (5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722C4001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</w:tr>
      <w:tr w:rsidR="00F967F0" w:rsidRPr="00CC121F" w14:paraId="56DC3B1C" w14:textId="77777777" w:rsidTr="00207A86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26BFBC4" w14:textId="77777777" w:rsidR="00F967F0" w:rsidRPr="00CC121F" w:rsidRDefault="00F967F0" w:rsidP="00C563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bundle branch block inferior axis, n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3A694ED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 (4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18AC125B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 (4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1C48E0C3" w14:textId="77777777" w:rsidR="00F967F0" w:rsidRPr="00CC121F" w:rsidRDefault="00F967F0" w:rsidP="00C56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C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 (4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2E3590E" w14:textId="77777777" w:rsidR="00F967F0" w:rsidRPr="00CC121F" w:rsidRDefault="00F967F0" w:rsidP="00C5637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C1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</w:tbl>
    <w:p w14:paraId="59D496E2" w14:textId="77777777" w:rsidR="00F967F0" w:rsidRPr="00CC121F" w:rsidRDefault="00F967F0" w:rsidP="005A7B6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21F">
        <w:rPr>
          <w:rFonts w:ascii="Times New Roman" w:hAnsi="Times New Roman" w:cs="Times New Roman"/>
          <w:sz w:val="24"/>
          <w:szCs w:val="24"/>
          <w:lang w:val="en-GB"/>
        </w:rPr>
        <w:t>Values are presented as n (%), median (IQR) or mean ± SD. The P-values were calculated by means of Student t-test, one-way ANOVA, Mann–Whitney U test, χ2 test or Fisher exact test as appropriate.</w:t>
      </w:r>
    </w:p>
    <w:p w14:paraId="68072354" w14:textId="4BAD43A7" w:rsidR="00F17DFD" w:rsidRPr="00F967F0" w:rsidRDefault="00F967F0" w:rsidP="005A7B69">
      <w:pPr>
        <w:spacing w:line="480" w:lineRule="auto"/>
        <w:rPr>
          <w:lang w:val="en-US"/>
        </w:rPr>
      </w:pPr>
      <w:r w:rsidRPr="00CC121F">
        <w:rPr>
          <w:rFonts w:ascii="Times New Roman" w:hAnsi="Times New Roman" w:cs="Times New Roman"/>
          <w:sz w:val="24"/>
          <w:szCs w:val="24"/>
          <w:lang w:val="en-GB"/>
        </w:rPr>
        <w:t xml:space="preserve">AMVP=arrhythmic mitral valve prolapse, EHRA=European Heart Rhythm Association, F-HR-PVC=Fast-heart-rate-dependent-PVC, I-HR-PVC=Independent-heart-rate-PVC, IQR=interquartile range, MVP=mitral valve prolapse, NSVT=non-sustained ventricular </w:t>
      </w:r>
      <w:r w:rsidRPr="00CC121F">
        <w:rPr>
          <w:rFonts w:ascii="Times New Roman" w:hAnsi="Times New Roman" w:cs="Times New Roman"/>
          <w:sz w:val="24"/>
          <w:szCs w:val="24"/>
          <w:lang w:val="en-GB"/>
        </w:rPr>
        <w:lastRenderedPageBreak/>
        <w:t>tachycardia, PVC=premature ventricular complexes, QTc=corrected QT interval, S-HR-PVC=Slow-heart-rate-dependent-PVC, VT=ventricular tachycardia.</w:t>
      </w:r>
    </w:p>
    <w:sectPr w:rsidR="00F17DFD" w:rsidRPr="00F967F0" w:rsidSect="00854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F0"/>
    <w:rsid w:val="000E0D03"/>
    <w:rsid w:val="00207A86"/>
    <w:rsid w:val="00323742"/>
    <w:rsid w:val="00485CAB"/>
    <w:rsid w:val="005A7B69"/>
    <w:rsid w:val="0060459F"/>
    <w:rsid w:val="00670313"/>
    <w:rsid w:val="006E2E57"/>
    <w:rsid w:val="0085475D"/>
    <w:rsid w:val="008F7ED4"/>
    <w:rsid w:val="009D707F"/>
    <w:rsid w:val="00A8523C"/>
    <w:rsid w:val="00B3110A"/>
    <w:rsid w:val="00B67CDC"/>
    <w:rsid w:val="00DB4D2B"/>
    <w:rsid w:val="00DF3A71"/>
    <w:rsid w:val="00F17DFD"/>
    <w:rsid w:val="00F56C4E"/>
    <w:rsid w:val="00F9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ECC3F"/>
  <w15:chartTrackingRefBased/>
  <w15:docId w15:val="{AF0BF0B8-BA94-4E87-AF53-D0676198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7F0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96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96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96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96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96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96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96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96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96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96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96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96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967F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967F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967F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967F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967F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967F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96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96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96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96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967F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F967F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967F0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967F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96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967F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967F0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9D7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ugge</dc:creator>
  <cp:keywords/>
  <dc:description/>
  <cp:lastModifiedBy>Cecilie Bugge</cp:lastModifiedBy>
  <cp:revision>2</cp:revision>
  <dcterms:created xsi:type="dcterms:W3CDTF">2026-04-11T08:07:00Z</dcterms:created>
  <dcterms:modified xsi:type="dcterms:W3CDTF">2026-04-11T08:07:00Z</dcterms:modified>
</cp:coreProperties>
</file>